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63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800"/>
        <w:gridCol w:w="4998"/>
        <w:gridCol w:w="3765"/>
      </w:tblGrid>
      <w:tr w:rsidR="00567AFC" w:rsidRPr="00567AFC" w:rsidTr="00593BB9">
        <w:trPr>
          <w:trHeight w:val="300"/>
        </w:trPr>
        <w:tc>
          <w:tcPr>
            <w:tcW w:w="6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FC" w:rsidRPr="00593BB9" w:rsidRDefault="001E2884" w:rsidP="00705C2B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Supplementary File 8</w:t>
            </w:r>
            <w:bookmarkStart w:id="0" w:name="_GoBack"/>
            <w:bookmarkEnd w:id="0"/>
            <w:r w:rsidR="00567AFC" w:rsidRPr="00593BB9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. Oligonucleotide</w:t>
            </w:r>
            <w:r w:rsidR="00705C2B" w:rsidRPr="00593BB9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s</w:t>
            </w:r>
            <w:r w:rsidR="00567AFC" w:rsidRPr="00593BB9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 </w:t>
            </w:r>
            <w:r w:rsidR="00B15467" w:rsidRPr="00593BB9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and synthetic DNA </w:t>
            </w:r>
            <w:r w:rsidR="00567AFC" w:rsidRPr="00593BB9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used in this study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567AFC" w:rsidRPr="00567AFC" w:rsidTr="00593BB9">
        <w:trPr>
          <w:trHeight w:val="413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Gene knockout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Sequence (5'-3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Use</w:t>
            </w:r>
          </w:p>
        </w:tc>
      </w:tr>
      <w:tr w:rsidR="00567AFC" w:rsidRPr="00567AFC" w:rsidTr="00593BB9">
        <w:trPr>
          <w:trHeight w:val="6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225disrupt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TTTCCGCGTACTGCATTTTCGATGAAAGGAAATCCGGTGATTCCGGGGATCCGTCGAC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Replace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lsr2 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with an </w:t>
            </w:r>
            <w:proofErr w:type="spellStart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apramycin</w:t>
            </w:r>
            <w:proofErr w:type="spellEnd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resistance cassette</w:t>
            </w:r>
          </w:p>
        </w:tc>
      </w:tr>
      <w:tr w:rsidR="00567AFC" w:rsidRPr="00567AFC" w:rsidTr="00593BB9">
        <w:trPr>
          <w:trHeight w:val="6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225disruptR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CCAGCAGCTGTCGCCTCAGCGGTTCGCGTCCTCGTAGGCTGTAGGCTGGAGCTGCTT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Replace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lsr2 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with an </w:t>
            </w:r>
            <w:proofErr w:type="spellStart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apramycin</w:t>
            </w:r>
            <w:proofErr w:type="spellEnd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resistance cassette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225F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GTATTCTGCCTGACCTT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nfirm deletion of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lsr2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225R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TGGCGCCGAGGAACTAC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nfirm deletion of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lsr2</w:t>
            </w:r>
          </w:p>
        </w:tc>
      </w:tr>
      <w:tr w:rsidR="00567AFC" w:rsidRPr="00567AFC" w:rsidTr="00593BB9">
        <w:trPr>
          <w:trHeight w:val="6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832disrupt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TGCACCGGGACACGCTGAAACAATTGCCAGGGCTTCACAATTCCGGGGATCCGTCGAC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Replace </w:t>
            </w:r>
            <w:proofErr w:type="spellStart"/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lsrL</w:t>
            </w:r>
            <w:proofErr w:type="spellEnd"/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with an </w:t>
            </w:r>
            <w:proofErr w:type="spellStart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apramycin</w:t>
            </w:r>
            <w:proofErr w:type="spellEnd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resistance cassette</w:t>
            </w:r>
          </w:p>
        </w:tc>
      </w:tr>
      <w:tr w:rsidR="00567AFC" w:rsidRPr="00567AFC" w:rsidTr="00593BB9">
        <w:trPr>
          <w:trHeight w:val="6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832disrupt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AGCGGGTCTACGAGGCCTTCCGCGCCGCGAGTTGAGCGTGTAGGCTGGAGCTGCTT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Replace </w:t>
            </w:r>
            <w:proofErr w:type="spellStart"/>
            <w:r w:rsidR="00835EA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lsrL</w:t>
            </w:r>
            <w:proofErr w:type="spellEnd"/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with an </w:t>
            </w:r>
            <w:proofErr w:type="spellStart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apramycin</w:t>
            </w:r>
            <w:proofErr w:type="spellEnd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resistance cassette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832F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CCCTCAGCGTACCTGTCTC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nfirm deletion of </w:t>
            </w:r>
            <w:proofErr w:type="spellStart"/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lsrL</w:t>
            </w:r>
            <w:proofErr w:type="spellEnd"/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832R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AGCACCACTCTACCTGATG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835E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nfirm deletion of </w:t>
            </w:r>
            <w:proofErr w:type="spellStart"/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lsr</w:t>
            </w:r>
            <w:r w:rsidR="00835EA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L</w:t>
            </w:r>
            <w:proofErr w:type="spellEnd"/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622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GuideF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AACGAAGACCGAGCGTCTGGTC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Guide RNA for CRISPR deletion within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6229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Sven622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GuideR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CGCTGACCAGACGCTCGGTCTT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Guide RNA for CRISPR deletion within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6229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Sven622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UpF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CATAG</w:t>
            </w:r>
            <w:r w:rsidRPr="00567AF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u w:val="single"/>
                <w:lang w:val="en-CA" w:eastAsia="en-CA"/>
              </w:rPr>
              <w:t>TCTAGA</w:t>
            </w: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GGAAGACCCAGTTCCCCT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Generate upstream editing template for CRISPR deletion in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6229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Sven622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UpR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ATGAGCTCGAACTCCTGG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Generate upstream editing template for CRISPR deletion in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6229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Sven629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DownF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TCC</w:t>
            </w:r>
            <w:r w:rsidRPr="00835EA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GGAGTTCG</w:t>
            </w: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GCTCATCATGCCGAAGGCCTACGACTA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Generate downstream editing template for CRISPR deletion in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6229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Sven_622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DownR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CACT</w:t>
            </w:r>
            <w:r w:rsidRPr="00567AF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u w:val="single"/>
                <w:lang w:val="en-CA" w:eastAsia="en-CA"/>
              </w:rPr>
              <w:t>TCTAGA</w:t>
            </w: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AAGAACGTGGGGACCAGT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Generate downstream editing template for CRISPR deletion in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6229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6229 Con Rev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CGACCAGGTAGAAGACCAGA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Confirmation of CRISPR deletion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Complementation 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Sequence (5'-3)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225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TTCCTATGACGAGGGAGT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mplementation of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lsr2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deletion</w:t>
            </w:r>
          </w:p>
        </w:tc>
      </w:tr>
      <w:tr w:rsidR="00567AFC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3225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AFC" w:rsidRPr="00567AFC" w:rsidRDefault="00567AFC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AATGGGGCGGTATCT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467" w:rsidRPr="00567AFC" w:rsidRDefault="00567AFC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mplementation of </w:t>
            </w:r>
            <w:r w:rsidRPr="00567AF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lsr2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deletion</w:t>
            </w:r>
          </w:p>
        </w:tc>
      </w:tr>
      <w:tr w:rsidR="00A91A9B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91A9B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A9B" w:rsidRPr="00A91A9B" w:rsidRDefault="00A91A9B" w:rsidP="00A91A9B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CA" w:eastAsia="en-CA"/>
              </w:rPr>
              <w:t xml:space="preserve">5105-07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 w:eastAsia="en-CA"/>
              </w:rPr>
              <w:t>cloning</w:t>
            </w:r>
            <w:r w:rsidR="00B1546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 w:eastAsia="en-CA"/>
              </w:rPr>
              <w:t xml:space="preserve"> and mutagenesis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Sequence (5'-3)</w:t>
            </w:r>
            <w:r w:rsidR="00255F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**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91A9B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5105_5107F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A91A9B" w:rsidRDefault="00A91A9B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ATAT</w:t>
            </w:r>
            <w:r w:rsidRPr="004A2DC2">
              <w:rPr>
                <w:rFonts w:ascii="Courier New" w:hAnsi="Courier New" w:cs="Courier New"/>
                <w:b/>
                <w:color w:val="222222"/>
                <w:sz w:val="20"/>
                <w:szCs w:val="20"/>
                <w:u w:val="single"/>
                <w:shd w:val="clear" w:color="auto" w:fill="FFFFFF"/>
              </w:rPr>
              <w:t>GGATCC</w:t>
            </w:r>
            <w:r w:rsidRPr="00A91A9B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CTTCGAACTCGACCGGACCGG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A91A9B" w:rsidRDefault="00A91A9B" w:rsidP="00567AFC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loning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5-5107</w:t>
            </w:r>
          </w:p>
        </w:tc>
      </w:tr>
      <w:tr w:rsidR="00A91A9B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5105-5107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A91A9B" w:rsidRDefault="00A91A9B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ATAT</w:t>
            </w:r>
            <w:r w:rsidRPr="004A2DC2">
              <w:rPr>
                <w:rFonts w:ascii="Courier New" w:hAnsi="Courier New" w:cs="Courier New"/>
                <w:b/>
                <w:color w:val="222222"/>
                <w:sz w:val="20"/>
                <w:szCs w:val="20"/>
                <w:u w:val="single"/>
                <w:shd w:val="clear" w:color="auto" w:fill="FFFFFF"/>
              </w:rPr>
              <w:t>GGATCC</w:t>
            </w:r>
            <w:r w:rsidRPr="00A91A9B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CCGGTGATCCGGATCCCCA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loning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5-5107</w:t>
            </w:r>
          </w:p>
        </w:tc>
      </w:tr>
      <w:tr w:rsidR="00A91A9B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567A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5106-5107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A91A9B" w:rsidRDefault="00A91A9B" w:rsidP="00567AF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GGCTAGCAGCACGAAAAAC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A91A9B" w:rsidRDefault="00A91A9B" w:rsidP="00567AFC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loning mutant sequence into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6-7</w:t>
            </w:r>
          </w:p>
        </w:tc>
      </w:tr>
      <w:tr w:rsidR="00A91A9B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567AFC" w:rsidRDefault="00A91A9B" w:rsidP="00A91A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Sven5106-5107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A91A9B" w:rsidRDefault="00A91A9B" w:rsidP="00A91A9B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AGCCTAGGCGCAGGCTCCGA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9B" w:rsidRPr="00A91A9B" w:rsidRDefault="00A91A9B" w:rsidP="00A91A9B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loning mutant sequence into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6-7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63% GC content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Default="00255F44" w:rsidP="00255F4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255F44" w:rsidRPr="00255F44" w:rsidRDefault="00F20562" w:rsidP="00F2056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32EF">
              <w:rPr>
                <w:rFonts w:ascii="Courier New" w:hAnsi="Courier New" w:cs="Courier New"/>
                <w:sz w:val="20"/>
                <w:szCs w:val="20"/>
              </w:rPr>
              <w:t>CGACCAGCCTAGGCGCAGGCTCCGAAGCGTGGGTGAAATCCCTTTTCCCGGCTCGGTCGAGTTCTCGTGCACGGGGA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AGT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TCCA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GT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TCTCGGCAG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CCA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GGCCGCGAAGTGCCCGCTGA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TGGGGG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TGTGCCCGCTGGGCGA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CCTGG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TGTAGGCAAAGATCAACTCGGTTTTTCGTGCTGCTAGCCTGACCCGGATTTTGCACAGCC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4A2DC2" w:rsidRDefault="00255F44" w:rsidP="00255F44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Replacing wild type 58% GC sequence with 63% GC sequence between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and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7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4A2DC2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64% GC content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Default="00255F44" w:rsidP="00255F4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255F44" w:rsidRPr="004A2DC2" w:rsidRDefault="00F20562" w:rsidP="00F2056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E432EF">
              <w:rPr>
                <w:rFonts w:ascii="Courier New" w:hAnsi="Courier New" w:cs="Courier New"/>
                <w:sz w:val="20"/>
                <w:szCs w:val="20"/>
              </w:rPr>
              <w:t>CGACCAGCCTAGGCGCAGGCTCCGAAGCGTGGGTGAAATCCCTTTTCCCGGCTCGGTCGATTTCTCGTGCACGGGGAATTCAG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G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GG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C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GTTT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GG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GGG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CATGGCCGCGAAGTGCCCGCTGAACTGGGGGTTTTGTGCCAGCTGGGCGATTCATCCTGGTCTGTAGGCAAAGATCAA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lastRenderedPageBreak/>
              <w:t>TCGGTTTTTCGTGCTGCTAGCCTGACCCGGATTTTGCACAGCC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lastRenderedPageBreak/>
              <w:t xml:space="preserve">Replacing wild type 58% GC sequence with 64% GC sequence between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and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7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lastRenderedPageBreak/>
              <w:t>70% GC content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Default="00255F44" w:rsidP="00255F4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255F44" w:rsidRPr="00567AFC" w:rsidRDefault="00F20562" w:rsidP="00F2056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E432EF">
              <w:rPr>
                <w:rFonts w:ascii="Courier New" w:hAnsi="Courier New" w:cs="Courier New"/>
                <w:sz w:val="20"/>
                <w:szCs w:val="20"/>
              </w:rPr>
              <w:t>CGACCAGCCTAGGCGCAGGCTCCGAAGCGTGGGTGAAATCCCTTTTCCCGGCTCGGTCGA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TCGTGCACGGGGA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CG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AG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G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CCA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TCGGCAGC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G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GGCCGCG</w:t>
            </w:r>
            <w:r w:rsidRPr="00E432EF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AGTGCCCGCTGA</w:t>
            </w:r>
            <w:r w:rsidRPr="00694C99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TGGGGG</w:t>
            </w:r>
            <w:r w:rsidRPr="00694C99">
              <w:rPr>
                <w:rFonts w:ascii="Courier New" w:hAnsi="Courier New" w:cs="Courier New"/>
                <w:color w:val="FF0000"/>
                <w:sz w:val="20"/>
                <w:szCs w:val="20"/>
              </w:rPr>
              <w:t>G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694C99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GTGCC</w:t>
            </w:r>
            <w:r w:rsidRPr="00694C99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GCTGGGCG</w:t>
            </w:r>
            <w:r w:rsidRPr="00694C99">
              <w:rPr>
                <w:rFonts w:ascii="Courier New" w:hAnsi="Courier New" w:cs="Courier New"/>
                <w:color w:val="FF0000"/>
                <w:sz w:val="20"/>
                <w:szCs w:val="20"/>
              </w:rPr>
              <w:t>CG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694C99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TCC</w:t>
            </w:r>
            <w:r w:rsidRPr="00694C99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GG</w:t>
            </w:r>
            <w:r w:rsidRPr="00694C99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E432EF">
              <w:rPr>
                <w:rFonts w:ascii="Courier New" w:hAnsi="Courier New" w:cs="Courier New"/>
                <w:sz w:val="20"/>
                <w:szCs w:val="20"/>
              </w:rPr>
              <w:t>CTGTAGGCAAAGATCAACTCGGTTTTTCGTGCTGCTAGCCTGACCCGGATTTTGCACAGCC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Replacing wild type 58% GC sequence with 70% GC sequence between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and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 w:eastAsia="en-CA"/>
              </w:rPr>
              <w:t>sven_5107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EMSA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Sequence (5'-3)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0506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GGAATTCATCCATGGTGTGG 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0506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GCCCGAAGAATCGTTTAGG 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5092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CGACGATGCTGGTGTTCC 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5092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ATTCCTCGGTTGACAATTCG 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5130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AACTCGGATCAGCATTATTGG 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5130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AGTTTCCTTTCAGCGTTTCG 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5133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GTGGATTCCGTAGTCATG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5133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CGAGAATTCGAGAAACAA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6217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GCATTCCTGTCCTGTTCTCC 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emsa6217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GGCAATTCTGCATAACTCTCG 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svr3556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TATCCTCTAGAGGAGCGACTGGATGTGGA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svr3556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TATCCGGTACCCCAAGGAAGAGAACAGCTTCC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RT-PCR primers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Sequence (5'-3)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0493F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CCCGGATTCCTCCTATTC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0493R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GGAAACGCCGTTCTAT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0514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AGAACGAACCGGGAGGT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0514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CGATCTGGAGGACGAAGA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5135F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GCGGCGTCTACTTCAG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5135R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GGAGCAGTCCGTTCT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5965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GTGAGGGCAAGGAGAT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5965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TGACCGTCGACTTCACCT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6216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CCGAAACCCTGACGTACA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6216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AGCAGGGTGACGATGAG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6264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TGATGACATCGACTCCGG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T_6264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GTAGCCGGCCGAGTTGT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cstheme="minorHAnsi"/>
                <w:sz w:val="20"/>
                <w:szCs w:val="20"/>
              </w:rPr>
              <w:t>5106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ascii="Courier New" w:hAnsi="Courier New" w:cs="Courier New"/>
                <w:sz w:val="20"/>
                <w:szCs w:val="20"/>
              </w:rPr>
              <w:t>ACGACGAGACGATGATCAG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cstheme="minorHAnsi"/>
                <w:sz w:val="20"/>
                <w:szCs w:val="20"/>
              </w:rPr>
              <w:t>5106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ascii="Courier New" w:hAnsi="Courier New" w:cs="Courier New"/>
                <w:sz w:val="20"/>
                <w:szCs w:val="20"/>
              </w:rPr>
              <w:t>ATCCGGATGTCCAGGAGG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A91A9B">
              <w:rPr>
                <w:rFonts w:cstheme="minorHAnsi"/>
                <w:sz w:val="20"/>
                <w:szCs w:val="20"/>
              </w:rPr>
              <w:t>rpoBF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GACC</w:t>
            </w:r>
            <w:r w:rsidRPr="00A91A9B">
              <w:rPr>
                <w:rFonts w:ascii="Courier New" w:hAnsi="Courier New" w:cs="Courier New"/>
                <w:sz w:val="20"/>
                <w:szCs w:val="20"/>
              </w:rPr>
              <w:t>CTTCGGCAACCG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A91A9B">
              <w:rPr>
                <w:rFonts w:cstheme="minorHAnsi"/>
                <w:sz w:val="20"/>
                <w:szCs w:val="20"/>
              </w:rPr>
              <w:t>rpoBF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ascii="Courier New" w:hAnsi="Courier New" w:cs="Courier New"/>
                <w:sz w:val="20"/>
                <w:szCs w:val="20"/>
              </w:rPr>
              <w:t>GCGCTCCATACGGGCGAGA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cstheme="minorHAnsi"/>
                <w:sz w:val="20"/>
                <w:szCs w:val="20"/>
              </w:rPr>
              <w:t>SVEN4987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ascii="Courier New" w:hAnsi="Courier New" w:cs="Courier New"/>
                <w:sz w:val="20"/>
                <w:szCs w:val="20"/>
              </w:rPr>
              <w:t>ATATGGTACCGATCTGGAACGGCATCCAG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nfirm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no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contaminating DNA in RNA samples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cstheme="minorHAnsi"/>
                <w:sz w:val="20"/>
                <w:szCs w:val="20"/>
              </w:rPr>
              <w:t>SVEN4987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ascii="Courier New" w:hAnsi="Courier New" w:cs="Courier New"/>
                <w:sz w:val="20"/>
                <w:szCs w:val="20"/>
              </w:rPr>
              <w:t>TATTCTAGACGCGAGGTCCTTGTTCTTG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nfirm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no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contaminating DNA in RNA samples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HrdbF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CCGTTTCCATCGTTCCGAG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nfirm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no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contaminating DNA in RNA samples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HrdbR</w:t>
            </w:r>
            <w:proofErr w:type="spellEnd"/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TCTGCCCATCAGCCTTTC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Confirm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no</w:t>
            </w: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contaminating DNA in RNA samples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lastRenderedPageBreak/>
              <w:t xml:space="preserve">Lsr2 overexpression 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Sequence (5'-3'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NdeISven3225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GGTGC</w:t>
            </w:r>
            <w:r w:rsidRPr="00567AF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u w:val="single"/>
                <w:lang w:val="en-CA" w:eastAsia="en-CA"/>
              </w:rPr>
              <w:t>CATATG</w:t>
            </w: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CACAGAAGGTTCAGGTCCTT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BamHISven3225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TAT</w:t>
            </w:r>
            <w:r w:rsidRPr="00567AF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u w:val="single"/>
                <w:lang w:val="en-CA" w:eastAsia="en-CA"/>
              </w:rPr>
              <w:t>GGATCC</w:t>
            </w:r>
            <w:r w:rsidRPr="00567A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CCTGTCTGGTGCGTCT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A91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 w:eastAsia="en-CA"/>
              </w:rPr>
              <w:t>ChIP</w:t>
            </w:r>
            <w:proofErr w:type="spellEnd"/>
            <w:r w:rsidRPr="00A91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 w:eastAsia="en-CA"/>
              </w:rPr>
              <w:t>-qPCR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Sequence (5'-3')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cstheme="minorHAnsi"/>
                <w:sz w:val="20"/>
                <w:szCs w:val="20"/>
              </w:rPr>
              <w:t>0926F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41CBE">
              <w:rPr>
                <w:rFonts w:cstheme="minorHAnsi"/>
              </w:rPr>
              <w:t>CAGGCGATATCCCGTCAGTG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A91A9B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A91A9B">
              <w:rPr>
                <w:rFonts w:cstheme="minorHAnsi"/>
                <w:sz w:val="20"/>
                <w:szCs w:val="20"/>
              </w:rPr>
              <w:t>0926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41CBE">
              <w:rPr>
                <w:rFonts w:cstheme="minorHAnsi"/>
              </w:rPr>
              <w:t>GTGCACACCCCCTAGAAAGA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5105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41CBE">
              <w:rPr>
                <w:rFonts w:cstheme="minorHAnsi"/>
              </w:rPr>
              <w:t>TAGTACCGGCACTCGTCCAT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5105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41CBE">
              <w:rPr>
                <w:rFonts w:cstheme="minorHAnsi"/>
              </w:rPr>
              <w:t>TACGCGAAGATCAGGATCG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28687B" w:rsidRDefault="00255F44" w:rsidP="00255F44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CA" w:eastAsia="en-CA"/>
              </w:rPr>
              <w:t>R82A variant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28687B" w:rsidRDefault="00255F44" w:rsidP="00255F44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en-CA"/>
              </w:rPr>
            </w:pPr>
            <w:r w:rsidRPr="0028687B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en-CA"/>
              </w:rPr>
              <w:t>Sequence (5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en-CA"/>
              </w:rPr>
              <w:t>′</w:t>
            </w:r>
            <w:r w:rsidRPr="0028687B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en-CA"/>
              </w:rPr>
              <w:t>-3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en-CA"/>
              </w:rPr>
              <w:t>′</w:t>
            </w:r>
            <w:r w:rsidRPr="0028687B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en-CA"/>
              </w:rPr>
              <w:t>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82ASven3225F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ACACCGCGAAGATCGCCGCGTGGGCCAAGGAC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R82ASven3225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TCCTTGGCCCACGCGGCGATCTTCGCGGTGTC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567A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NdeISven3225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2D7C93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2D7C93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GGTGC</w:t>
            </w:r>
            <w:r w:rsidRPr="002D7C93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u w:val="single"/>
                <w:lang w:val="en-CA" w:eastAsia="en-CA"/>
              </w:rPr>
              <w:t>CATATG</w:t>
            </w:r>
            <w:r w:rsidRPr="002D7C93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GCACAGAAGGTTCAGGTCCTT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55F44" w:rsidRPr="00567AFC" w:rsidTr="00593BB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PacI3225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2D7C93" w:rsidRDefault="00255F44" w:rsidP="00255F4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2D7C93">
              <w:rPr>
                <w:rFonts w:ascii="Courier New" w:hAnsi="Courier New" w:cs="Courier New"/>
                <w:color w:val="000000"/>
                <w:sz w:val="20"/>
                <w:szCs w:val="20"/>
              </w:rPr>
              <w:t>GGGTGC</w:t>
            </w:r>
            <w:r w:rsidRPr="002D7C93">
              <w:rPr>
                <w:rFonts w:ascii="Courier New" w:hAnsi="Courier New" w:cs="Courier New"/>
                <w:b/>
                <w:color w:val="000000"/>
                <w:sz w:val="20"/>
                <w:szCs w:val="20"/>
                <w:u w:val="single"/>
              </w:rPr>
              <w:t>TTAATTAA</w:t>
            </w:r>
            <w:r w:rsidRPr="002D7C93">
              <w:rPr>
                <w:rFonts w:ascii="Courier New" w:hAnsi="Courier New" w:cs="Courier New"/>
                <w:color w:val="000000"/>
                <w:sz w:val="20"/>
                <w:szCs w:val="20"/>
              </w:rPr>
              <w:t>CCTGTCTGGTGCGTCTCG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F44" w:rsidRPr="00567AFC" w:rsidRDefault="00255F44" w:rsidP="00255F4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</w:tbl>
    <w:p w:rsidR="00980989" w:rsidRDefault="00980989" w:rsidP="0028687B">
      <w:pPr>
        <w:ind w:right="-694"/>
      </w:pPr>
    </w:p>
    <w:p w:rsidR="00567AFC" w:rsidRDefault="00567AFC" w:rsidP="00567AFC">
      <w:pPr>
        <w:ind w:left="-720" w:right="-694"/>
      </w:pPr>
      <w:r w:rsidRPr="00567AFC">
        <w:t>* Restriction enzyme sequences are bolded and underlined</w:t>
      </w:r>
    </w:p>
    <w:p w:rsidR="00A91A9B" w:rsidRDefault="004A2DC2" w:rsidP="00567AFC">
      <w:pPr>
        <w:ind w:left="-720" w:right="-694"/>
      </w:pPr>
      <w:r>
        <w:t xml:space="preserve">** Mutations are indicated in red text </w:t>
      </w:r>
      <w:r w:rsidR="00255F44">
        <w:t>(changing AT nucleotides to GC nucleotides)</w:t>
      </w:r>
    </w:p>
    <w:p w:rsidR="00A91A9B" w:rsidRDefault="00A91A9B" w:rsidP="00A91A9B">
      <w:pPr>
        <w:ind w:right="-694"/>
      </w:pPr>
    </w:p>
    <w:p w:rsidR="00B15467" w:rsidRPr="00567AFC" w:rsidRDefault="00B15467" w:rsidP="00A91A9B">
      <w:pPr>
        <w:ind w:right="-694"/>
      </w:pPr>
    </w:p>
    <w:sectPr w:rsidR="00B15467" w:rsidRPr="00567AFC" w:rsidSect="00705C2B">
      <w:pgSz w:w="11906" w:h="16838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AFC"/>
    <w:rsid w:val="001E2884"/>
    <w:rsid w:val="00255F44"/>
    <w:rsid w:val="0028687B"/>
    <w:rsid w:val="002D7C93"/>
    <w:rsid w:val="003B4D5E"/>
    <w:rsid w:val="00422699"/>
    <w:rsid w:val="004A2DC2"/>
    <w:rsid w:val="00567AFC"/>
    <w:rsid w:val="00593BB9"/>
    <w:rsid w:val="00655902"/>
    <w:rsid w:val="00672412"/>
    <w:rsid w:val="00705C2B"/>
    <w:rsid w:val="00835EA8"/>
    <w:rsid w:val="009551E5"/>
    <w:rsid w:val="00980989"/>
    <w:rsid w:val="009D258D"/>
    <w:rsid w:val="00A0694D"/>
    <w:rsid w:val="00A91A9B"/>
    <w:rsid w:val="00A96648"/>
    <w:rsid w:val="00AF6151"/>
    <w:rsid w:val="00B15467"/>
    <w:rsid w:val="00F20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3B729"/>
  <w15:docId w15:val="{D442A77C-5C40-47CC-A8FD-2AC3711BF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5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Owner</cp:lastModifiedBy>
  <cp:revision>2</cp:revision>
  <dcterms:created xsi:type="dcterms:W3CDTF">2019-05-31T13:29:00Z</dcterms:created>
  <dcterms:modified xsi:type="dcterms:W3CDTF">2019-05-31T13:29:00Z</dcterms:modified>
</cp:coreProperties>
</file>